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16230A" w14:textId="77777777" w:rsidR="0022759C" w:rsidRPr="00B10B9F" w:rsidRDefault="00D67090" w:rsidP="0022759C">
      <w:pPr>
        <w:rPr>
          <w:sz w:val="24"/>
          <w:szCs w:val="24"/>
          <w:lang w:val="en-US"/>
        </w:rPr>
      </w:pPr>
      <w:r w:rsidRPr="00474B3E">
        <w:rPr>
          <w:b/>
          <w:bCs/>
          <w:sz w:val="24"/>
          <w:szCs w:val="24"/>
          <w:lang w:val="en-US"/>
        </w:rPr>
        <w:t>Supplementary Table 2.</w:t>
      </w:r>
      <w:r w:rsidRPr="00474B3E">
        <w:rPr>
          <w:sz w:val="24"/>
          <w:szCs w:val="24"/>
          <w:lang w:val="en-US"/>
        </w:rPr>
        <w:t xml:space="preserve"> </w:t>
      </w:r>
      <w:bookmarkStart w:id="0" w:name="_Hlk187401366"/>
      <w:r w:rsidR="00474B3E" w:rsidRPr="00474B3E">
        <w:rPr>
          <w:sz w:val="24"/>
          <w:szCs w:val="24"/>
          <w:lang w:val="en-US"/>
        </w:rPr>
        <w:t>Spearman Rank Correlations</w:t>
      </w:r>
      <w:r w:rsidRPr="00474B3E">
        <w:rPr>
          <w:sz w:val="24"/>
          <w:szCs w:val="24"/>
          <w:lang w:val="en-US"/>
        </w:rPr>
        <w:t xml:space="preserve"> between clinical and MRI measures in MS</w:t>
      </w:r>
      <w:bookmarkEnd w:id="0"/>
      <w:r w:rsidRPr="00474B3E">
        <w:rPr>
          <w:sz w:val="24"/>
          <w:szCs w:val="24"/>
          <w:lang w:val="en-US"/>
        </w:rPr>
        <w:t xml:space="preserve"> </w:t>
      </w:r>
      <w:r w:rsidR="004A3300">
        <w:rPr>
          <w:sz w:val="24"/>
          <w:szCs w:val="24"/>
          <w:lang w:val="en-US"/>
        </w:rPr>
        <w:t>with low or high aerobic capacity</w:t>
      </w:r>
      <w:r w:rsidRPr="00474B3E">
        <w:rPr>
          <w:sz w:val="24"/>
          <w:szCs w:val="24"/>
          <w:lang w:val="en-US"/>
        </w:rPr>
        <w:t>.</w:t>
      </w:r>
      <w:r w:rsidR="0022759C">
        <w:rPr>
          <w:sz w:val="24"/>
          <w:szCs w:val="24"/>
          <w:lang w:val="en-US"/>
        </w:rPr>
        <w:t xml:space="preserve"> Statistically significant associations are shown in bold.</w:t>
      </w:r>
    </w:p>
    <w:p w14:paraId="7267C3F6" w14:textId="77777777" w:rsidR="00D67090" w:rsidRDefault="00D67090" w:rsidP="00ED1EAF">
      <w:pPr>
        <w:rPr>
          <w:lang w:val="en-US"/>
        </w:rPr>
      </w:pPr>
    </w:p>
    <w:tbl>
      <w:tblPr>
        <w:tblStyle w:val="TableGrid"/>
        <w:tblW w:w="14540" w:type="dxa"/>
        <w:tblLook w:val="04A0" w:firstRow="1" w:lastRow="0" w:firstColumn="1" w:lastColumn="0" w:noHBand="0" w:noVBand="1"/>
      </w:tblPr>
      <w:tblGrid>
        <w:gridCol w:w="1555"/>
        <w:gridCol w:w="1417"/>
        <w:gridCol w:w="1928"/>
        <w:gridCol w:w="1928"/>
        <w:gridCol w:w="1928"/>
        <w:gridCol w:w="1928"/>
        <w:gridCol w:w="1928"/>
        <w:gridCol w:w="1928"/>
      </w:tblGrid>
      <w:tr w:rsidR="00D67090" w:rsidRPr="00B10B9F" w14:paraId="3B1605B1" w14:textId="77777777" w:rsidTr="000279A9">
        <w:trPr>
          <w:trHeight w:val="737"/>
        </w:trPr>
        <w:tc>
          <w:tcPr>
            <w:tcW w:w="1555" w:type="dxa"/>
          </w:tcPr>
          <w:p w14:paraId="7F344D3C" w14:textId="77777777" w:rsidR="00D67090" w:rsidRPr="00B10B9F" w:rsidRDefault="00D67090" w:rsidP="00474B3E">
            <w:pPr>
              <w:spacing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68532A87" w14:textId="77777777" w:rsidR="00D67090" w:rsidRPr="00B10B9F" w:rsidRDefault="00D67090" w:rsidP="00474B3E">
            <w:pPr>
              <w:spacing w:line="240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28" w:type="dxa"/>
            <w:vAlign w:val="center"/>
          </w:tcPr>
          <w:p w14:paraId="148402EA" w14:textId="27DE6E50" w:rsidR="00D67090" w:rsidRPr="00B10B9F" w:rsidRDefault="00DC758E" w:rsidP="00474B3E">
            <w:pPr>
              <w:spacing w:line="240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 xml:space="preserve">T2-hyperintense </w:t>
            </w:r>
            <w:r w:rsidR="00D67090" w:rsidRPr="00B10B9F">
              <w:rPr>
                <w:b/>
                <w:bCs/>
                <w:sz w:val="24"/>
                <w:szCs w:val="24"/>
                <w:lang w:val="en-US"/>
              </w:rPr>
              <w:t>WM LV</w:t>
            </w:r>
          </w:p>
        </w:tc>
        <w:tc>
          <w:tcPr>
            <w:tcW w:w="1928" w:type="dxa"/>
            <w:vAlign w:val="center"/>
          </w:tcPr>
          <w:p w14:paraId="27709843" w14:textId="77777777" w:rsidR="00D67090" w:rsidRPr="00B10B9F" w:rsidRDefault="00D67090" w:rsidP="00474B3E">
            <w:pPr>
              <w:spacing w:line="240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B10B9F">
              <w:rPr>
                <w:b/>
                <w:bCs/>
                <w:sz w:val="24"/>
                <w:szCs w:val="24"/>
                <w:lang w:val="en-US"/>
              </w:rPr>
              <w:t>NBV</w:t>
            </w:r>
          </w:p>
        </w:tc>
        <w:tc>
          <w:tcPr>
            <w:tcW w:w="1928" w:type="dxa"/>
            <w:vAlign w:val="center"/>
          </w:tcPr>
          <w:p w14:paraId="258E003C" w14:textId="77777777" w:rsidR="00D67090" w:rsidRPr="00B10B9F" w:rsidRDefault="00D67090" w:rsidP="00474B3E">
            <w:pPr>
              <w:spacing w:line="240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B10B9F">
              <w:rPr>
                <w:b/>
                <w:bCs/>
                <w:sz w:val="24"/>
                <w:szCs w:val="24"/>
                <w:lang w:val="en-US"/>
              </w:rPr>
              <w:t>NGMV</w:t>
            </w:r>
          </w:p>
        </w:tc>
        <w:tc>
          <w:tcPr>
            <w:tcW w:w="1928" w:type="dxa"/>
            <w:vAlign w:val="center"/>
          </w:tcPr>
          <w:p w14:paraId="53ABB29F" w14:textId="77777777" w:rsidR="00D67090" w:rsidRPr="00B10B9F" w:rsidRDefault="00D67090" w:rsidP="00474B3E">
            <w:pPr>
              <w:spacing w:line="240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B10B9F">
              <w:rPr>
                <w:b/>
                <w:bCs/>
                <w:sz w:val="24"/>
                <w:szCs w:val="24"/>
                <w:lang w:val="en-US"/>
              </w:rPr>
              <w:t>NWMV</w:t>
            </w:r>
          </w:p>
        </w:tc>
        <w:tc>
          <w:tcPr>
            <w:tcW w:w="1928" w:type="dxa"/>
            <w:vAlign w:val="center"/>
          </w:tcPr>
          <w:p w14:paraId="7CF059C5" w14:textId="77777777" w:rsidR="00D67090" w:rsidRPr="00B10B9F" w:rsidRDefault="00D67090" w:rsidP="00474B3E">
            <w:pPr>
              <w:spacing w:line="240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B10B9F">
              <w:rPr>
                <w:b/>
                <w:bCs/>
                <w:sz w:val="24"/>
                <w:szCs w:val="24"/>
                <w:lang w:val="en-US"/>
              </w:rPr>
              <w:t>Thalamic volume</w:t>
            </w:r>
          </w:p>
        </w:tc>
        <w:tc>
          <w:tcPr>
            <w:tcW w:w="1928" w:type="dxa"/>
            <w:vAlign w:val="center"/>
          </w:tcPr>
          <w:p w14:paraId="2BB0DCDE" w14:textId="77777777" w:rsidR="00D67090" w:rsidRPr="00B10B9F" w:rsidRDefault="00D67090" w:rsidP="00474B3E">
            <w:pPr>
              <w:spacing w:line="240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B10B9F">
              <w:rPr>
                <w:b/>
                <w:bCs/>
                <w:sz w:val="24"/>
                <w:szCs w:val="24"/>
                <w:lang w:val="en-US"/>
              </w:rPr>
              <w:t>nMUCCA</w:t>
            </w:r>
            <w:proofErr w:type="spellEnd"/>
          </w:p>
        </w:tc>
      </w:tr>
      <w:tr w:rsidR="00037B3E" w:rsidRPr="00B10B9F" w14:paraId="60FC61FA" w14:textId="77777777" w:rsidTr="000279A9">
        <w:trPr>
          <w:trHeight w:val="737"/>
        </w:trPr>
        <w:tc>
          <w:tcPr>
            <w:tcW w:w="1555" w:type="dxa"/>
            <w:vMerge w:val="restart"/>
            <w:vAlign w:val="center"/>
          </w:tcPr>
          <w:p w14:paraId="56E5375C" w14:textId="39CEB564" w:rsidR="00037B3E" w:rsidRPr="00B10B9F" w:rsidRDefault="00037B3E" w:rsidP="000279A9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4"/>
                <w:szCs w:val="24"/>
                <w:lang w:val="en-US"/>
              </w:rPr>
            </w:pPr>
            <w:r w:rsidRPr="00142B17">
              <w:rPr>
                <w:b/>
                <w:bCs/>
                <w:sz w:val="24"/>
                <w:szCs w:val="24"/>
                <w:lang w:val="en-US"/>
              </w:rPr>
              <w:t xml:space="preserve">MS patients with low </w:t>
            </w:r>
            <w:r>
              <w:rPr>
                <w:b/>
                <w:bCs/>
                <w:sz w:val="24"/>
                <w:szCs w:val="24"/>
                <w:lang w:val="en-US"/>
              </w:rPr>
              <w:t>aerobic capacity (31)</w:t>
            </w:r>
          </w:p>
        </w:tc>
        <w:tc>
          <w:tcPr>
            <w:tcW w:w="1417" w:type="dxa"/>
            <w:vAlign w:val="center"/>
          </w:tcPr>
          <w:p w14:paraId="011D2DBC" w14:textId="3FC695BE" w:rsidR="00037B3E" w:rsidRDefault="00037B3E" w:rsidP="00474B3E">
            <w:pPr>
              <w:spacing w:line="240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B10B9F">
              <w:rPr>
                <w:b/>
                <w:bCs/>
                <w:sz w:val="24"/>
                <w:szCs w:val="24"/>
                <w:lang w:val="en-US"/>
              </w:rPr>
              <w:t>EDSS</w:t>
            </w:r>
          </w:p>
          <w:p w14:paraId="09023988" w14:textId="18BDA426" w:rsidR="00037B3E" w:rsidRPr="00B10B9F" w:rsidRDefault="00037B3E" w:rsidP="00474B3E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r</w:t>
            </w:r>
            <w:r w:rsidRPr="00B10B9F">
              <w:rPr>
                <w:b/>
                <w:bCs/>
                <w:sz w:val="24"/>
                <w:szCs w:val="24"/>
                <w:lang w:val="en-US"/>
              </w:rPr>
              <w:t xml:space="preserve"> (p</w:t>
            </w:r>
            <w:r w:rsidR="000279A9">
              <w:rPr>
                <w:b/>
                <w:bCs/>
                <w:sz w:val="24"/>
                <w:szCs w:val="24"/>
                <w:lang w:val="en-US"/>
              </w:rPr>
              <w:t>-value</w:t>
            </w:r>
            <w:r w:rsidRPr="00B10B9F">
              <w:rPr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928" w:type="dxa"/>
            <w:vAlign w:val="center"/>
          </w:tcPr>
          <w:p w14:paraId="32899904" w14:textId="58FD3F50" w:rsidR="00037B3E" w:rsidRPr="00B10B9F" w:rsidRDefault="00037B3E" w:rsidP="00474B3E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16 (0.534)</w:t>
            </w:r>
          </w:p>
        </w:tc>
        <w:tc>
          <w:tcPr>
            <w:tcW w:w="1928" w:type="dxa"/>
            <w:vAlign w:val="center"/>
          </w:tcPr>
          <w:p w14:paraId="63C00B10" w14:textId="367DD477" w:rsidR="00037B3E" w:rsidRPr="00B10B9F" w:rsidRDefault="00037B3E" w:rsidP="00474B3E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46 (0.434)</w:t>
            </w:r>
          </w:p>
        </w:tc>
        <w:tc>
          <w:tcPr>
            <w:tcW w:w="1928" w:type="dxa"/>
            <w:vAlign w:val="center"/>
          </w:tcPr>
          <w:p w14:paraId="59755222" w14:textId="335D3012" w:rsidR="00037B3E" w:rsidRPr="00B10B9F" w:rsidRDefault="00037B3E" w:rsidP="00474B3E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34 (0.856)</w:t>
            </w:r>
          </w:p>
        </w:tc>
        <w:tc>
          <w:tcPr>
            <w:tcW w:w="1928" w:type="dxa"/>
            <w:vAlign w:val="center"/>
          </w:tcPr>
          <w:p w14:paraId="04DCBCB8" w14:textId="6809965A" w:rsidR="00037B3E" w:rsidRPr="00B10B9F" w:rsidRDefault="00037B3E" w:rsidP="00474B3E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38 (0.459)</w:t>
            </w:r>
          </w:p>
        </w:tc>
        <w:tc>
          <w:tcPr>
            <w:tcW w:w="1928" w:type="dxa"/>
            <w:vAlign w:val="center"/>
          </w:tcPr>
          <w:p w14:paraId="23409492" w14:textId="0CBAD374" w:rsidR="00037B3E" w:rsidRPr="00B10B9F" w:rsidRDefault="00037B3E" w:rsidP="00474B3E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121 (0.517)</w:t>
            </w:r>
          </w:p>
        </w:tc>
        <w:tc>
          <w:tcPr>
            <w:tcW w:w="1928" w:type="dxa"/>
            <w:vAlign w:val="center"/>
          </w:tcPr>
          <w:p w14:paraId="7F906194" w14:textId="4E8053A3" w:rsidR="00037B3E" w:rsidRPr="00B10B9F" w:rsidRDefault="00037B3E" w:rsidP="00474B3E">
            <w:pPr>
              <w:spacing w:line="240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-0.536 (0.002)</w:t>
            </w:r>
          </w:p>
        </w:tc>
      </w:tr>
      <w:tr w:rsidR="00037B3E" w:rsidRPr="00B10B9F" w14:paraId="7EC73F93" w14:textId="77777777" w:rsidTr="000279A9">
        <w:trPr>
          <w:trHeight w:val="737"/>
        </w:trPr>
        <w:tc>
          <w:tcPr>
            <w:tcW w:w="1555" w:type="dxa"/>
            <w:vMerge/>
            <w:vAlign w:val="center"/>
          </w:tcPr>
          <w:p w14:paraId="4D478D5C" w14:textId="633BA27B" w:rsidR="00037B3E" w:rsidRPr="00B10B9F" w:rsidRDefault="00037B3E" w:rsidP="000279A9">
            <w:pPr>
              <w:spacing w:line="240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0966BCC7" w14:textId="04434839" w:rsidR="00037B3E" w:rsidRDefault="00037B3E" w:rsidP="00474B3E">
            <w:pPr>
              <w:spacing w:line="240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B10B9F">
              <w:rPr>
                <w:b/>
                <w:bCs/>
                <w:sz w:val="24"/>
                <w:szCs w:val="24"/>
                <w:lang w:val="en-US"/>
              </w:rPr>
              <w:t>T25FW</w:t>
            </w:r>
            <w:r w:rsidR="005F407A">
              <w:rPr>
                <w:b/>
                <w:bCs/>
                <w:sz w:val="24"/>
                <w:szCs w:val="24"/>
                <w:lang w:val="en-US"/>
              </w:rPr>
              <w:t>T</w:t>
            </w:r>
          </w:p>
          <w:p w14:paraId="1AA30FEF" w14:textId="3093A89D" w:rsidR="00037B3E" w:rsidRPr="00B10B9F" w:rsidRDefault="00037B3E" w:rsidP="00474B3E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 w:rsidRPr="00B10B9F">
              <w:rPr>
                <w:b/>
                <w:bCs/>
                <w:sz w:val="24"/>
                <w:szCs w:val="24"/>
                <w:lang w:val="en-US"/>
              </w:rPr>
              <w:t>r (p</w:t>
            </w:r>
            <w:r w:rsidR="000279A9">
              <w:rPr>
                <w:b/>
                <w:bCs/>
                <w:sz w:val="24"/>
                <w:szCs w:val="24"/>
                <w:lang w:val="en-US"/>
              </w:rPr>
              <w:t>-value</w:t>
            </w:r>
            <w:r w:rsidRPr="00B10B9F">
              <w:rPr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928" w:type="dxa"/>
            <w:vAlign w:val="center"/>
          </w:tcPr>
          <w:p w14:paraId="4D06DE95" w14:textId="727B12F7" w:rsidR="00037B3E" w:rsidRPr="00B10B9F" w:rsidRDefault="00037B3E" w:rsidP="00474B3E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28 (0.246)</w:t>
            </w:r>
          </w:p>
        </w:tc>
        <w:tc>
          <w:tcPr>
            <w:tcW w:w="1928" w:type="dxa"/>
            <w:vAlign w:val="center"/>
          </w:tcPr>
          <w:p w14:paraId="1B95E401" w14:textId="54C08B13" w:rsidR="00037B3E" w:rsidRPr="00B10B9F" w:rsidRDefault="00037B3E" w:rsidP="00474B3E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15 (0.246)</w:t>
            </w:r>
          </w:p>
        </w:tc>
        <w:tc>
          <w:tcPr>
            <w:tcW w:w="1928" w:type="dxa"/>
            <w:vAlign w:val="center"/>
          </w:tcPr>
          <w:p w14:paraId="6058C717" w14:textId="55281A80" w:rsidR="00037B3E" w:rsidRPr="00B10B9F" w:rsidRDefault="00037B3E" w:rsidP="00474B3E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66 (0.725)</w:t>
            </w:r>
          </w:p>
        </w:tc>
        <w:tc>
          <w:tcPr>
            <w:tcW w:w="1928" w:type="dxa"/>
            <w:vAlign w:val="center"/>
          </w:tcPr>
          <w:p w14:paraId="48DA9732" w14:textId="46EC26F0" w:rsidR="00037B3E" w:rsidRPr="00B10B9F" w:rsidRDefault="00037B3E" w:rsidP="00474B3E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62 (0.384)</w:t>
            </w:r>
          </w:p>
        </w:tc>
        <w:tc>
          <w:tcPr>
            <w:tcW w:w="1928" w:type="dxa"/>
            <w:vAlign w:val="center"/>
          </w:tcPr>
          <w:p w14:paraId="04E72AD7" w14:textId="115E1B31" w:rsidR="00037B3E" w:rsidRPr="00B10B9F" w:rsidRDefault="00037B3E" w:rsidP="00474B3E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078 (0.675)</w:t>
            </w:r>
          </w:p>
        </w:tc>
        <w:tc>
          <w:tcPr>
            <w:tcW w:w="1928" w:type="dxa"/>
            <w:vAlign w:val="center"/>
          </w:tcPr>
          <w:p w14:paraId="33632D22" w14:textId="76E88506" w:rsidR="00037B3E" w:rsidRPr="00B10B9F" w:rsidRDefault="00037B3E" w:rsidP="00474B3E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338 (0.063)</w:t>
            </w:r>
          </w:p>
        </w:tc>
      </w:tr>
      <w:tr w:rsidR="00037B3E" w:rsidRPr="00B10B9F" w14:paraId="055B8B11" w14:textId="77777777" w:rsidTr="000279A9">
        <w:trPr>
          <w:trHeight w:val="737"/>
        </w:trPr>
        <w:tc>
          <w:tcPr>
            <w:tcW w:w="1555" w:type="dxa"/>
            <w:vMerge/>
            <w:vAlign w:val="center"/>
          </w:tcPr>
          <w:p w14:paraId="72FF9088" w14:textId="77777777" w:rsidR="00037B3E" w:rsidRPr="00B10B9F" w:rsidRDefault="00037B3E" w:rsidP="000279A9">
            <w:pPr>
              <w:spacing w:line="240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69209E2F" w14:textId="151E75C6" w:rsidR="00037B3E" w:rsidRDefault="005F407A" w:rsidP="00474B3E">
            <w:pPr>
              <w:spacing w:line="240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9-</w:t>
            </w:r>
            <w:r w:rsidR="00037B3E">
              <w:rPr>
                <w:b/>
                <w:bCs/>
                <w:sz w:val="24"/>
                <w:szCs w:val="24"/>
                <w:lang w:val="en-US"/>
              </w:rPr>
              <w:t>HPT</w:t>
            </w:r>
          </w:p>
          <w:p w14:paraId="51589369" w14:textId="1F333E16" w:rsidR="00037B3E" w:rsidRPr="00B10B9F" w:rsidRDefault="00037B3E" w:rsidP="00474B3E">
            <w:pPr>
              <w:spacing w:line="240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r (p</w:t>
            </w:r>
            <w:r w:rsidR="000279A9">
              <w:rPr>
                <w:b/>
                <w:bCs/>
                <w:sz w:val="24"/>
                <w:szCs w:val="24"/>
                <w:lang w:val="en-US"/>
              </w:rPr>
              <w:t>-value</w:t>
            </w:r>
            <w:r>
              <w:rPr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928" w:type="dxa"/>
            <w:vAlign w:val="center"/>
          </w:tcPr>
          <w:p w14:paraId="4E1C1376" w14:textId="30A3A6D1" w:rsidR="00037B3E" w:rsidRDefault="00037B3E" w:rsidP="00474B3E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41 (0.060)</w:t>
            </w:r>
          </w:p>
        </w:tc>
        <w:tc>
          <w:tcPr>
            <w:tcW w:w="1928" w:type="dxa"/>
            <w:vAlign w:val="center"/>
          </w:tcPr>
          <w:p w14:paraId="26237A6C" w14:textId="6F1EA323" w:rsidR="00037B3E" w:rsidRDefault="00037B3E" w:rsidP="00474B3E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253 (0.169)</w:t>
            </w:r>
          </w:p>
        </w:tc>
        <w:tc>
          <w:tcPr>
            <w:tcW w:w="1928" w:type="dxa"/>
            <w:vAlign w:val="center"/>
          </w:tcPr>
          <w:p w14:paraId="3A1C51EF" w14:textId="3009E9F3" w:rsidR="00037B3E" w:rsidRPr="00037B3E" w:rsidRDefault="00037B3E" w:rsidP="00474B3E">
            <w:pPr>
              <w:spacing w:line="240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037B3E">
              <w:rPr>
                <w:b/>
                <w:bCs/>
                <w:sz w:val="24"/>
                <w:szCs w:val="24"/>
                <w:lang w:val="en-US"/>
              </w:rPr>
              <w:t>-0.378 (0.036)</w:t>
            </w:r>
          </w:p>
        </w:tc>
        <w:tc>
          <w:tcPr>
            <w:tcW w:w="1928" w:type="dxa"/>
            <w:vAlign w:val="center"/>
          </w:tcPr>
          <w:p w14:paraId="6B800959" w14:textId="3EE416B2" w:rsidR="00037B3E" w:rsidRDefault="00037B3E" w:rsidP="00474B3E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133 (0.475)</w:t>
            </w:r>
          </w:p>
        </w:tc>
        <w:tc>
          <w:tcPr>
            <w:tcW w:w="1928" w:type="dxa"/>
            <w:vAlign w:val="center"/>
          </w:tcPr>
          <w:p w14:paraId="29F39F22" w14:textId="0B5B9BAB" w:rsidR="00037B3E" w:rsidRPr="00037B3E" w:rsidRDefault="00037B3E" w:rsidP="00474B3E">
            <w:pPr>
              <w:spacing w:line="240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037B3E">
              <w:rPr>
                <w:b/>
                <w:bCs/>
                <w:sz w:val="24"/>
                <w:szCs w:val="24"/>
                <w:lang w:val="en-US"/>
              </w:rPr>
              <w:t>-0.525 (0.002)</w:t>
            </w:r>
          </w:p>
        </w:tc>
        <w:tc>
          <w:tcPr>
            <w:tcW w:w="1928" w:type="dxa"/>
            <w:vAlign w:val="center"/>
          </w:tcPr>
          <w:p w14:paraId="022CA250" w14:textId="7940DB09" w:rsidR="00037B3E" w:rsidRDefault="00037B3E" w:rsidP="00474B3E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252 (0.171)</w:t>
            </w:r>
          </w:p>
        </w:tc>
      </w:tr>
      <w:tr w:rsidR="00037B3E" w:rsidRPr="00B10B9F" w14:paraId="7E36200B" w14:textId="77777777" w:rsidTr="000279A9">
        <w:trPr>
          <w:trHeight w:val="737"/>
        </w:trPr>
        <w:tc>
          <w:tcPr>
            <w:tcW w:w="1555" w:type="dxa"/>
            <w:vMerge w:val="restart"/>
            <w:vAlign w:val="center"/>
          </w:tcPr>
          <w:p w14:paraId="53E350B0" w14:textId="32C56C00" w:rsidR="00037B3E" w:rsidRPr="00B10B9F" w:rsidRDefault="00037B3E" w:rsidP="000279A9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4"/>
                <w:szCs w:val="24"/>
                <w:lang w:val="en-US"/>
              </w:rPr>
            </w:pPr>
            <w:r w:rsidRPr="00131F4C">
              <w:rPr>
                <w:b/>
                <w:bCs/>
                <w:sz w:val="24"/>
                <w:szCs w:val="24"/>
                <w:lang w:val="en-US"/>
              </w:rPr>
              <w:t xml:space="preserve">MS patients with </w:t>
            </w:r>
            <w:r w:rsidRPr="00142B17">
              <w:rPr>
                <w:b/>
                <w:bCs/>
                <w:sz w:val="24"/>
                <w:szCs w:val="24"/>
                <w:lang w:val="en-US"/>
              </w:rPr>
              <w:t xml:space="preserve">high </w:t>
            </w:r>
            <w:r>
              <w:rPr>
                <w:b/>
                <w:bCs/>
                <w:sz w:val="24"/>
                <w:szCs w:val="24"/>
                <w:lang w:val="en-US"/>
              </w:rPr>
              <w:t>aerobic capacity (20)</w:t>
            </w:r>
          </w:p>
        </w:tc>
        <w:tc>
          <w:tcPr>
            <w:tcW w:w="1417" w:type="dxa"/>
            <w:vAlign w:val="center"/>
          </w:tcPr>
          <w:p w14:paraId="73C42A2A" w14:textId="1CFAD5EE" w:rsidR="00037B3E" w:rsidRDefault="00037B3E" w:rsidP="00474B3E">
            <w:pPr>
              <w:spacing w:line="240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B10B9F">
              <w:rPr>
                <w:b/>
                <w:bCs/>
                <w:sz w:val="24"/>
                <w:szCs w:val="24"/>
                <w:lang w:val="en-US"/>
              </w:rPr>
              <w:t>EDSS</w:t>
            </w:r>
          </w:p>
          <w:p w14:paraId="529B5EE8" w14:textId="1BCCBA6A" w:rsidR="00037B3E" w:rsidRPr="00B10B9F" w:rsidRDefault="00037B3E" w:rsidP="00474B3E">
            <w:pPr>
              <w:spacing w:line="240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r</w:t>
            </w:r>
            <w:r w:rsidRPr="00B10B9F">
              <w:rPr>
                <w:b/>
                <w:bCs/>
                <w:sz w:val="24"/>
                <w:szCs w:val="24"/>
                <w:lang w:val="en-US"/>
              </w:rPr>
              <w:t xml:space="preserve"> (p</w:t>
            </w:r>
            <w:r w:rsidR="000279A9">
              <w:rPr>
                <w:b/>
                <w:bCs/>
                <w:sz w:val="24"/>
                <w:szCs w:val="24"/>
                <w:lang w:val="en-US"/>
              </w:rPr>
              <w:t>-value</w:t>
            </w:r>
            <w:r w:rsidRPr="00B10B9F">
              <w:rPr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928" w:type="dxa"/>
            <w:vAlign w:val="center"/>
          </w:tcPr>
          <w:p w14:paraId="2D94C47F" w14:textId="2CF95F32" w:rsidR="00037B3E" w:rsidRPr="00B10B9F" w:rsidRDefault="00037B3E" w:rsidP="00474B3E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94 (0.694)</w:t>
            </w:r>
          </w:p>
        </w:tc>
        <w:tc>
          <w:tcPr>
            <w:tcW w:w="1928" w:type="dxa"/>
            <w:vAlign w:val="center"/>
          </w:tcPr>
          <w:p w14:paraId="3F430A4A" w14:textId="162ED2BC" w:rsidR="00037B3E" w:rsidRPr="00B10B9F" w:rsidRDefault="00037B3E" w:rsidP="00474B3E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382 (0.097)</w:t>
            </w:r>
          </w:p>
        </w:tc>
        <w:tc>
          <w:tcPr>
            <w:tcW w:w="1928" w:type="dxa"/>
            <w:vAlign w:val="center"/>
          </w:tcPr>
          <w:p w14:paraId="09EE7DAC" w14:textId="5666D48A" w:rsidR="00037B3E" w:rsidRPr="00B10B9F" w:rsidRDefault="00037B3E" w:rsidP="00474B3E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305 (0.190)</w:t>
            </w:r>
          </w:p>
        </w:tc>
        <w:tc>
          <w:tcPr>
            <w:tcW w:w="1928" w:type="dxa"/>
            <w:vAlign w:val="center"/>
          </w:tcPr>
          <w:p w14:paraId="1D57D939" w14:textId="72069AA2" w:rsidR="00037B3E" w:rsidRPr="00B10B9F" w:rsidRDefault="00037B3E" w:rsidP="00474B3E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299 (0.201)</w:t>
            </w:r>
          </w:p>
        </w:tc>
        <w:tc>
          <w:tcPr>
            <w:tcW w:w="1928" w:type="dxa"/>
            <w:vAlign w:val="center"/>
          </w:tcPr>
          <w:p w14:paraId="4E3519DA" w14:textId="16C31427" w:rsidR="00037B3E" w:rsidRPr="00B10B9F" w:rsidRDefault="00037B3E" w:rsidP="00474B3E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323 (0.165)</w:t>
            </w:r>
          </w:p>
        </w:tc>
        <w:tc>
          <w:tcPr>
            <w:tcW w:w="1928" w:type="dxa"/>
            <w:vAlign w:val="center"/>
          </w:tcPr>
          <w:p w14:paraId="662D983C" w14:textId="20D12F02" w:rsidR="00037B3E" w:rsidRPr="00B10B9F" w:rsidRDefault="00037B3E" w:rsidP="00474B3E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008 (0.972)</w:t>
            </w:r>
          </w:p>
        </w:tc>
      </w:tr>
      <w:tr w:rsidR="00037B3E" w:rsidRPr="00B10B9F" w14:paraId="79B1BC07" w14:textId="77777777" w:rsidTr="000279A9">
        <w:trPr>
          <w:trHeight w:val="737"/>
        </w:trPr>
        <w:tc>
          <w:tcPr>
            <w:tcW w:w="1555" w:type="dxa"/>
            <w:vMerge/>
            <w:vAlign w:val="center"/>
          </w:tcPr>
          <w:p w14:paraId="52FF6676" w14:textId="77777777" w:rsidR="00037B3E" w:rsidRPr="00131F4C" w:rsidRDefault="00037B3E" w:rsidP="00474B3E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5ADF89E8" w14:textId="2436679C" w:rsidR="00037B3E" w:rsidRDefault="00037B3E" w:rsidP="00474B3E">
            <w:pPr>
              <w:spacing w:line="240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B10B9F">
              <w:rPr>
                <w:b/>
                <w:bCs/>
                <w:sz w:val="24"/>
                <w:szCs w:val="24"/>
                <w:lang w:val="en-US"/>
              </w:rPr>
              <w:t>T25FW</w:t>
            </w:r>
            <w:r w:rsidR="005F407A">
              <w:rPr>
                <w:b/>
                <w:bCs/>
                <w:sz w:val="24"/>
                <w:szCs w:val="24"/>
                <w:lang w:val="en-US"/>
              </w:rPr>
              <w:t>T</w:t>
            </w:r>
          </w:p>
          <w:p w14:paraId="2B0AB042" w14:textId="786FC3A3" w:rsidR="00037B3E" w:rsidRPr="00B10B9F" w:rsidRDefault="00037B3E" w:rsidP="00474B3E">
            <w:pPr>
              <w:spacing w:line="240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B10B9F">
              <w:rPr>
                <w:b/>
                <w:bCs/>
                <w:sz w:val="24"/>
                <w:szCs w:val="24"/>
                <w:lang w:val="en-US"/>
              </w:rPr>
              <w:t>r (p</w:t>
            </w:r>
            <w:r w:rsidR="000279A9">
              <w:rPr>
                <w:b/>
                <w:bCs/>
                <w:sz w:val="24"/>
                <w:szCs w:val="24"/>
                <w:lang w:val="en-US"/>
              </w:rPr>
              <w:t>-value</w:t>
            </w:r>
            <w:r w:rsidRPr="00B10B9F">
              <w:rPr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928" w:type="dxa"/>
            <w:vAlign w:val="center"/>
          </w:tcPr>
          <w:p w14:paraId="5418A353" w14:textId="6F138274" w:rsidR="00037B3E" w:rsidRPr="00B10B9F" w:rsidRDefault="00037B3E" w:rsidP="00474B3E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84 (0.226)</w:t>
            </w:r>
          </w:p>
        </w:tc>
        <w:tc>
          <w:tcPr>
            <w:tcW w:w="1928" w:type="dxa"/>
            <w:vAlign w:val="center"/>
          </w:tcPr>
          <w:p w14:paraId="503E8EB4" w14:textId="553D8E71" w:rsidR="00037B3E" w:rsidRPr="00B10B9F" w:rsidRDefault="00037B3E" w:rsidP="00474B3E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056 (0.816)</w:t>
            </w:r>
          </w:p>
        </w:tc>
        <w:tc>
          <w:tcPr>
            <w:tcW w:w="1928" w:type="dxa"/>
            <w:vAlign w:val="center"/>
          </w:tcPr>
          <w:p w14:paraId="0AF56A48" w14:textId="190594D9" w:rsidR="00037B3E" w:rsidRPr="00B10B9F" w:rsidRDefault="00037B3E" w:rsidP="00474B3E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137 (0.565)</w:t>
            </w:r>
          </w:p>
        </w:tc>
        <w:tc>
          <w:tcPr>
            <w:tcW w:w="1928" w:type="dxa"/>
            <w:vAlign w:val="center"/>
          </w:tcPr>
          <w:p w14:paraId="03FB0C4D" w14:textId="7A773B48" w:rsidR="00037B3E" w:rsidRPr="00B10B9F" w:rsidRDefault="00037B3E" w:rsidP="00474B3E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094 (0.693)</w:t>
            </w:r>
          </w:p>
        </w:tc>
        <w:tc>
          <w:tcPr>
            <w:tcW w:w="1928" w:type="dxa"/>
            <w:vAlign w:val="center"/>
          </w:tcPr>
          <w:p w14:paraId="511385AB" w14:textId="6E31DAA6" w:rsidR="00037B3E" w:rsidRPr="00B10B9F" w:rsidRDefault="00037B3E" w:rsidP="00474B3E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153 (0.520)</w:t>
            </w:r>
          </w:p>
        </w:tc>
        <w:tc>
          <w:tcPr>
            <w:tcW w:w="1928" w:type="dxa"/>
            <w:vAlign w:val="center"/>
          </w:tcPr>
          <w:p w14:paraId="74FBC497" w14:textId="26471551" w:rsidR="00037B3E" w:rsidRPr="00B10B9F" w:rsidRDefault="00037B3E" w:rsidP="00474B3E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73 (0.466)</w:t>
            </w:r>
          </w:p>
        </w:tc>
      </w:tr>
      <w:tr w:rsidR="00037B3E" w:rsidRPr="00B10B9F" w14:paraId="3047EF64" w14:textId="77777777" w:rsidTr="000279A9">
        <w:trPr>
          <w:trHeight w:val="737"/>
        </w:trPr>
        <w:tc>
          <w:tcPr>
            <w:tcW w:w="1555" w:type="dxa"/>
            <w:vMerge/>
            <w:vAlign w:val="center"/>
          </w:tcPr>
          <w:p w14:paraId="7B468163" w14:textId="77777777" w:rsidR="00037B3E" w:rsidRPr="00131F4C" w:rsidRDefault="00037B3E" w:rsidP="00474B3E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5368C5EF" w14:textId="3678E65F" w:rsidR="00037B3E" w:rsidRDefault="005F407A" w:rsidP="00037B3E">
            <w:pPr>
              <w:spacing w:line="240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9-</w:t>
            </w:r>
            <w:r w:rsidR="00037B3E">
              <w:rPr>
                <w:b/>
                <w:bCs/>
                <w:sz w:val="24"/>
                <w:szCs w:val="24"/>
                <w:lang w:val="en-US"/>
              </w:rPr>
              <w:t>HPT</w:t>
            </w:r>
          </w:p>
          <w:p w14:paraId="5ADEA60E" w14:textId="3C3C939C" w:rsidR="00037B3E" w:rsidRPr="00B10B9F" w:rsidRDefault="00037B3E" w:rsidP="00037B3E">
            <w:pPr>
              <w:spacing w:line="240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r (p</w:t>
            </w:r>
            <w:r w:rsidR="000279A9">
              <w:rPr>
                <w:b/>
                <w:bCs/>
                <w:sz w:val="24"/>
                <w:szCs w:val="24"/>
                <w:lang w:val="en-US"/>
              </w:rPr>
              <w:t>-value</w:t>
            </w:r>
            <w:r>
              <w:rPr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928" w:type="dxa"/>
            <w:vAlign w:val="center"/>
          </w:tcPr>
          <w:p w14:paraId="2A9540ED" w14:textId="3AD93BE7" w:rsidR="00037B3E" w:rsidRDefault="00037B3E" w:rsidP="00474B3E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61 (0.498)</w:t>
            </w:r>
          </w:p>
        </w:tc>
        <w:tc>
          <w:tcPr>
            <w:tcW w:w="1928" w:type="dxa"/>
            <w:vAlign w:val="center"/>
          </w:tcPr>
          <w:p w14:paraId="3AE895C5" w14:textId="2606DD58" w:rsidR="00037B3E" w:rsidRDefault="00037B3E" w:rsidP="00474B3E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414 (0.070)</w:t>
            </w:r>
          </w:p>
        </w:tc>
        <w:tc>
          <w:tcPr>
            <w:tcW w:w="1928" w:type="dxa"/>
            <w:vAlign w:val="center"/>
          </w:tcPr>
          <w:p w14:paraId="07C67FF6" w14:textId="1C86A199" w:rsidR="00037B3E" w:rsidRDefault="00037B3E" w:rsidP="00474B3E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215 (0.363)</w:t>
            </w:r>
          </w:p>
        </w:tc>
        <w:tc>
          <w:tcPr>
            <w:tcW w:w="1928" w:type="dxa"/>
            <w:vAlign w:val="center"/>
          </w:tcPr>
          <w:p w14:paraId="6527A83A" w14:textId="2F09BAD3" w:rsidR="00037B3E" w:rsidRDefault="00037B3E" w:rsidP="00474B3E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403 (0.078)</w:t>
            </w:r>
          </w:p>
        </w:tc>
        <w:tc>
          <w:tcPr>
            <w:tcW w:w="1928" w:type="dxa"/>
            <w:vAlign w:val="center"/>
          </w:tcPr>
          <w:p w14:paraId="3D6DAB30" w14:textId="348AC326" w:rsidR="00037B3E" w:rsidRDefault="00037B3E" w:rsidP="00474B3E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316 (0.175)</w:t>
            </w:r>
          </w:p>
        </w:tc>
        <w:tc>
          <w:tcPr>
            <w:tcW w:w="1928" w:type="dxa"/>
            <w:vAlign w:val="center"/>
          </w:tcPr>
          <w:p w14:paraId="334D1C6A" w14:textId="71AB96D7" w:rsidR="00037B3E" w:rsidRDefault="00037B3E" w:rsidP="00474B3E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077 (0.748)</w:t>
            </w:r>
          </w:p>
        </w:tc>
      </w:tr>
    </w:tbl>
    <w:p w14:paraId="36EEB8CC" w14:textId="77777777" w:rsidR="00D67090" w:rsidRDefault="00D67090" w:rsidP="00ED1EAF">
      <w:pPr>
        <w:rPr>
          <w:lang w:val="en-US"/>
        </w:rPr>
      </w:pPr>
    </w:p>
    <w:p w14:paraId="0F0A23B7" w14:textId="4579BA85" w:rsidR="00BF0DA2" w:rsidRDefault="004A3300" w:rsidP="00C11D15">
      <w:pPr>
        <w:rPr>
          <w:lang w:val="en-US"/>
        </w:rPr>
      </w:pPr>
      <w:r w:rsidRPr="00CE41D0">
        <w:rPr>
          <w:lang w:val="en-US"/>
        </w:rPr>
        <w:t>Abbreviations:</w:t>
      </w:r>
      <w:r>
        <w:rPr>
          <w:lang w:val="en-US"/>
        </w:rPr>
        <w:t xml:space="preserve"> </w:t>
      </w:r>
      <w:r w:rsidR="005F407A">
        <w:rPr>
          <w:lang w:val="en-US"/>
        </w:rPr>
        <w:t xml:space="preserve">9-HPT=nine-hole peg test; </w:t>
      </w:r>
      <w:r>
        <w:rPr>
          <w:lang w:val="en-US"/>
        </w:rPr>
        <w:t xml:space="preserve">EDSS=expanded disability status scale; MS=multiples sclerosis; n=number; NBV=normalized brain volume; NGMV=normalized grey matter volume; </w:t>
      </w:r>
      <w:proofErr w:type="spellStart"/>
      <w:r>
        <w:rPr>
          <w:lang w:val="en-US"/>
        </w:rPr>
        <w:t>nMUCCA</w:t>
      </w:r>
      <w:proofErr w:type="spellEnd"/>
      <w:r>
        <w:rPr>
          <w:lang w:val="en-US"/>
        </w:rPr>
        <w:t>= normalized mean upper cervical cord area; NWMV= normalized white matter volume;</w:t>
      </w:r>
      <w:r w:rsidR="00451824">
        <w:rPr>
          <w:lang w:val="en-US"/>
        </w:rPr>
        <w:t xml:space="preserve"> r=</w:t>
      </w:r>
      <w:proofErr w:type="spellStart"/>
      <w:r w:rsidR="00451824">
        <w:rPr>
          <w:lang w:val="en-US"/>
        </w:rPr>
        <w:t>r-value</w:t>
      </w:r>
      <w:proofErr w:type="spellEnd"/>
      <w:r w:rsidR="00451824">
        <w:rPr>
          <w:lang w:val="en-US"/>
        </w:rPr>
        <w:t xml:space="preserve">; </w:t>
      </w:r>
      <w:r>
        <w:rPr>
          <w:lang w:val="en-US"/>
        </w:rPr>
        <w:t>T25FW</w:t>
      </w:r>
      <w:r w:rsidR="005F407A">
        <w:rPr>
          <w:lang w:val="en-US"/>
        </w:rPr>
        <w:t>T</w:t>
      </w:r>
      <w:r>
        <w:rPr>
          <w:lang w:val="en-US"/>
        </w:rPr>
        <w:t>= timed 25</w:t>
      </w:r>
      <w:r w:rsidR="009B560D">
        <w:rPr>
          <w:lang w:val="en-US"/>
        </w:rPr>
        <w:t>-</w:t>
      </w:r>
      <w:r>
        <w:rPr>
          <w:lang w:val="en-US"/>
        </w:rPr>
        <w:t>foot walk test;</w:t>
      </w:r>
      <w:r w:rsidRPr="004A3300">
        <w:rPr>
          <w:lang w:val="en-US"/>
        </w:rPr>
        <w:t xml:space="preserve"> </w:t>
      </w:r>
      <w:r>
        <w:rPr>
          <w:lang w:val="en-US"/>
        </w:rPr>
        <w:t>WM LV=</w:t>
      </w:r>
      <w:r w:rsidR="005F407A">
        <w:rPr>
          <w:lang w:val="en-US"/>
        </w:rPr>
        <w:t>T2-hyperintense</w:t>
      </w:r>
      <w:r>
        <w:rPr>
          <w:lang w:val="en-US"/>
        </w:rPr>
        <w:t xml:space="preserve"> white matter lesion volume.</w:t>
      </w:r>
    </w:p>
    <w:sectPr w:rsidR="00BF0DA2" w:rsidSect="00ED1EAF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it-IT" w:vendorID="64" w:dllVersion="0" w:nlCheck="1" w:checkStyle="0"/>
  <w:activeWritingStyle w:appName="MSWord" w:lang="en-US" w:vendorID="64" w:dllVersion="0" w:nlCheck="1" w:checkStyle="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1EAF"/>
    <w:rsid w:val="000279A9"/>
    <w:rsid w:val="00037B3E"/>
    <w:rsid w:val="00042DA6"/>
    <w:rsid w:val="000C0033"/>
    <w:rsid w:val="001B7D74"/>
    <w:rsid w:val="001E590E"/>
    <w:rsid w:val="002077E5"/>
    <w:rsid w:val="0022759C"/>
    <w:rsid w:val="00250E04"/>
    <w:rsid w:val="002532C5"/>
    <w:rsid w:val="00271B0F"/>
    <w:rsid w:val="002D3FE5"/>
    <w:rsid w:val="00324637"/>
    <w:rsid w:val="00397560"/>
    <w:rsid w:val="003E644D"/>
    <w:rsid w:val="003F420C"/>
    <w:rsid w:val="00451824"/>
    <w:rsid w:val="00470C21"/>
    <w:rsid w:val="00474B3E"/>
    <w:rsid w:val="0049745E"/>
    <w:rsid w:val="004A3300"/>
    <w:rsid w:val="004F33F3"/>
    <w:rsid w:val="00544ED5"/>
    <w:rsid w:val="005F3D91"/>
    <w:rsid w:val="005F407A"/>
    <w:rsid w:val="0064523A"/>
    <w:rsid w:val="006B43A3"/>
    <w:rsid w:val="006B7B22"/>
    <w:rsid w:val="00706BAF"/>
    <w:rsid w:val="007A2818"/>
    <w:rsid w:val="007A7DC9"/>
    <w:rsid w:val="008A3E54"/>
    <w:rsid w:val="008A690A"/>
    <w:rsid w:val="008D564E"/>
    <w:rsid w:val="00924F9F"/>
    <w:rsid w:val="009B560D"/>
    <w:rsid w:val="00AD75BC"/>
    <w:rsid w:val="00AE68E2"/>
    <w:rsid w:val="00AF7D06"/>
    <w:rsid w:val="00B10B9F"/>
    <w:rsid w:val="00B55E7E"/>
    <w:rsid w:val="00B73232"/>
    <w:rsid w:val="00BF0DA2"/>
    <w:rsid w:val="00C11D15"/>
    <w:rsid w:val="00C44B11"/>
    <w:rsid w:val="00C44DEC"/>
    <w:rsid w:val="00C52F68"/>
    <w:rsid w:val="00CD2978"/>
    <w:rsid w:val="00D67090"/>
    <w:rsid w:val="00DB3FF7"/>
    <w:rsid w:val="00DC279C"/>
    <w:rsid w:val="00DC3CB8"/>
    <w:rsid w:val="00DC758E"/>
    <w:rsid w:val="00DE35D2"/>
    <w:rsid w:val="00E52FEB"/>
    <w:rsid w:val="00EA1DFF"/>
    <w:rsid w:val="00ED1EAF"/>
    <w:rsid w:val="00EE2CED"/>
    <w:rsid w:val="00FC7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34446B"/>
  <w15:chartTrackingRefBased/>
  <w15:docId w15:val="{432DEA59-EA2E-40E8-A812-932E778B3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1EAF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D1EAF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sz w:val="24"/>
      <w:szCs w:val="24"/>
    </w:rPr>
  </w:style>
  <w:style w:type="paragraph" w:styleId="Revision">
    <w:name w:val="Revision"/>
    <w:hidden/>
    <w:uiPriority w:val="99"/>
    <w:semiHidden/>
    <w:rsid w:val="00EA1DF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AF7D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7D06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AF7D06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7D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7D06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table" w:styleId="TableGrid">
    <w:name w:val="Table Grid"/>
    <w:basedOn w:val="TableNormal"/>
    <w:uiPriority w:val="39"/>
    <w:rsid w:val="00BF0D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3</TotalTime>
  <Pages>1</Pages>
  <Words>200</Words>
  <Characters>1140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Ospedale San Raffaele</Company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Preziosa</dc:creator>
  <cp:keywords/>
  <dc:description/>
  <cp:lastModifiedBy>albergoni.matteo</cp:lastModifiedBy>
  <cp:revision>37</cp:revision>
  <dcterms:created xsi:type="dcterms:W3CDTF">2024-09-30T13:28:00Z</dcterms:created>
  <dcterms:modified xsi:type="dcterms:W3CDTF">2025-01-10T10:36:00Z</dcterms:modified>
</cp:coreProperties>
</file>